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4DC5" w:rsidRPr="00BF629F" w:rsidRDefault="003E6AFD" w:rsidP="005B215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l T</w:t>
      </w:r>
      <w:r w:rsidR="005B2156" w:rsidRPr="003E6AFD">
        <w:rPr>
          <w:rFonts w:ascii="Times New Roman" w:hAnsi="Times New Roman" w:cs="Times New Roman"/>
          <w:b/>
          <w:sz w:val="20"/>
          <w:szCs w:val="20"/>
        </w:rPr>
        <w:t>able</w:t>
      </w:r>
      <w:r>
        <w:rPr>
          <w:rFonts w:ascii="Times New Roman" w:hAnsi="Times New Roman" w:cs="Times New Roman"/>
          <w:b/>
          <w:sz w:val="20"/>
          <w:szCs w:val="20"/>
        </w:rPr>
        <w:t xml:space="preserve"> 1</w:t>
      </w:r>
      <w:bookmarkStart w:id="0" w:name="_GoBack"/>
      <w:bookmarkEnd w:id="0"/>
      <w:r w:rsidR="005B2156" w:rsidRPr="003E6AFD">
        <w:rPr>
          <w:rFonts w:ascii="Times New Roman" w:hAnsi="Times New Roman" w:cs="Times New Roman"/>
          <w:b/>
          <w:sz w:val="20"/>
          <w:szCs w:val="20"/>
        </w:rPr>
        <w:t>.</w:t>
      </w:r>
      <w:r w:rsidR="005B2156" w:rsidRPr="00BF629F">
        <w:rPr>
          <w:rFonts w:ascii="Times New Roman" w:hAnsi="Times New Roman" w:cs="Times New Roman"/>
          <w:sz w:val="20"/>
          <w:szCs w:val="20"/>
        </w:rPr>
        <w:t xml:space="preserve"> Aerobic and anaerobic bacterial culture and sensitivity results obtained from nasal tissue of a dog diagnosed with </w:t>
      </w:r>
      <w:proofErr w:type="spellStart"/>
      <w:r w:rsidR="005B2156" w:rsidRPr="00BF629F">
        <w:rPr>
          <w:rFonts w:ascii="Times New Roman" w:hAnsi="Times New Roman" w:cs="Times New Roman"/>
          <w:i/>
          <w:sz w:val="20"/>
          <w:szCs w:val="20"/>
        </w:rPr>
        <w:t>Conidiobolus</w:t>
      </w:r>
      <w:proofErr w:type="spellEnd"/>
      <w:r w:rsidR="005B2156" w:rsidRPr="00BF629F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5B2156" w:rsidRPr="00BF629F">
        <w:rPr>
          <w:rFonts w:ascii="Times New Roman" w:hAnsi="Times New Roman" w:cs="Times New Roman"/>
          <w:i/>
          <w:sz w:val="20"/>
          <w:szCs w:val="20"/>
        </w:rPr>
        <w:t>lamprauges</w:t>
      </w:r>
      <w:proofErr w:type="spellEnd"/>
      <w:r w:rsidR="005B2156" w:rsidRPr="00BF629F">
        <w:rPr>
          <w:rFonts w:ascii="Times New Roman" w:hAnsi="Times New Roman" w:cs="Times New Roman"/>
          <w:sz w:val="20"/>
          <w:szCs w:val="20"/>
        </w:rPr>
        <w:t xml:space="preserve"> rhinit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4"/>
        <w:gridCol w:w="2911"/>
        <w:gridCol w:w="1980"/>
        <w:gridCol w:w="1575"/>
      </w:tblGrid>
      <w:tr w:rsidR="00BF629F" w:rsidRPr="00BF629F" w:rsidTr="003E6AFD">
        <w:tc>
          <w:tcPr>
            <w:tcW w:w="2574" w:type="dxa"/>
          </w:tcPr>
          <w:p w:rsidR="00BF629F" w:rsidRPr="00BF629F" w:rsidRDefault="00BF629F" w:rsidP="005B21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1" w:type="dxa"/>
          </w:tcPr>
          <w:p w:rsidR="00BF629F" w:rsidRPr="003E6AFD" w:rsidRDefault="00BF629F" w:rsidP="00BF62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6AFD">
              <w:rPr>
                <w:rFonts w:ascii="Times New Roman" w:hAnsi="Times New Roman" w:cs="Times New Roman"/>
                <w:b/>
                <w:sz w:val="20"/>
                <w:szCs w:val="20"/>
              </w:rPr>
              <w:t>Isolate organism</w:t>
            </w:r>
          </w:p>
        </w:tc>
        <w:tc>
          <w:tcPr>
            <w:tcW w:w="1980" w:type="dxa"/>
          </w:tcPr>
          <w:p w:rsidR="00BF629F" w:rsidRPr="00BF629F" w:rsidRDefault="00BF629F" w:rsidP="00BF62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</w:tcPr>
          <w:p w:rsidR="00BF629F" w:rsidRPr="00BF629F" w:rsidRDefault="00BF629F" w:rsidP="00BF62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629F" w:rsidRPr="00BF629F" w:rsidTr="003E6AFD">
        <w:tc>
          <w:tcPr>
            <w:tcW w:w="2574" w:type="dxa"/>
          </w:tcPr>
          <w:p w:rsidR="00BF629F" w:rsidRPr="00BF629F" w:rsidRDefault="00BF629F" w:rsidP="005B21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1" w:type="dxa"/>
          </w:tcPr>
          <w:p w:rsidR="00BF629F" w:rsidRPr="00BF629F" w:rsidRDefault="00BF629F" w:rsidP="00BF62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29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BF629F">
              <w:rPr>
                <w:rFonts w:ascii="Times New Roman" w:hAnsi="Times New Roman" w:cs="Times New Roman"/>
                <w:sz w:val="20"/>
                <w:szCs w:val="20"/>
              </w:rPr>
              <w:t xml:space="preserve">ethicillin-resistant </w:t>
            </w:r>
            <w:r w:rsidRPr="00BF629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aphylococcus </w:t>
            </w:r>
            <w:proofErr w:type="spellStart"/>
            <w:r w:rsidRPr="00BF629F">
              <w:rPr>
                <w:rFonts w:ascii="Times New Roman" w:hAnsi="Times New Roman" w:cs="Times New Roman"/>
                <w:i/>
                <w:sz w:val="20"/>
                <w:szCs w:val="20"/>
              </w:rPr>
              <w:t>pseudointermedius</w:t>
            </w:r>
            <w:proofErr w:type="spellEnd"/>
          </w:p>
        </w:tc>
        <w:tc>
          <w:tcPr>
            <w:tcW w:w="1980" w:type="dxa"/>
          </w:tcPr>
          <w:p w:rsidR="00BF629F" w:rsidRPr="00BF629F" w:rsidRDefault="00BF629F" w:rsidP="00BF62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</w:tcPr>
          <w:p w:rsidR="00BF629F" w:rsidRPr="00BF629F" w:rsidRDefault="00BF629F" w:rsidP="00BF62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629F" w:rsidRPr="00BF629F" w:rsidTr="003E6AFD">
        <w:tc>
          <w:tcPr>
            <w:tcW w:w="2574" w:type="dxa"/>
          </w:tcPr>
          <w:p w:rsidR="00BF629F" w:rsidRPr="003E6AFD" w:rsidRDefault="00BF629F" w:rsidP="005B21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E6AFD">
              <w:rPr>
                <w:rFonts w:ascii="Times New Roman" w:hAnsi="Times New Roman" w:cs="Times New Roman"/>
                <w:b/>
                <w:sz w:val="20"/>
                <w:szCs w:val="20"/>
              </w:rPr>
              <w:t>Antimicrobic</w:t>
            </w:r>
            <w:proofErr w:type="spellEnd"/>
          </w:p>
        </w:tc>
        <w:tc>
          <w:tcPr>
            <w:tcW w:w="2911" w:type="dxa"/>
          </w:tcPr>
          <w:p w:rsidR="00BF629F" w:rsidRPr="003E6AFD" w:rsidRDefault="00BF629F" w:rsidP="00BF62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6AFD">
              <w:rPr>
                <w:rFonts w:ascii="Times New Roman" w:hAnsi="Times New Roman" w:cs="Times New Roman"/>
                <w:b/>
                <w:sz w:val="20"/>
                <w:szCs w:val="20"/>
              </w:rPr>
              <w:t>Results</w:t>
            </w:r>
          </w:p>
        </w:tc>
        <w:tc>
          <w:tcPr>
            <w:tcW w:w="1980" w:type="dxa"/>
          </w:tcPr>
          <w:p w:rsidR="00BF629F" w:rsidRPr="003E6AFD" w:rsidRDefault="00BF629F" w:rsidP="00BF62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6AFD">
              <w:rPr>
                <w:rFonts w:ascii="Times New Roman" w:hAnsi="Times New Roman" w:cs="Times New Roman"/>
                <w:b/>
                <w:sz w:val="20"/>
                <w:szCs w:val="20"/>
              </w:rPr>
              <w:t>Lowest value</w:t>
            </w:r>
          </w:p>
        </w:tc>
        <w:tc>
          <w:tcPr>
            <w:tcW w:w="1575" w:type="dxa"/>
          </w:tcPr>
          <w:p w:rsidR="00BF629F" w:rsidRPr="003E6AFD" w:rsidRDefault="00BF629F" w:rsidP="00BF62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6AFD">
              <w:rPr>
                <w:rFonts w:ascii="Times New Roman" w:hAnsi="Times New Roman" w:cs="Times New Roman"/>
                <w:b/>
                <w:sz w:val="20"/>
                <w:szCs w:val="20"/>
              </w:rPr>
              <w:t>Highest value</w:t>
            </w:r>
          </w:p>
        </w:tc>
      </w:tr>
      <w:tr w:rsidR="00BF629F" w:rsidRPr="00BF629F" w:rsidTr="003E6AFD">
        <w:tc>
          <w:tcPr>
            <w:tcW w:w="2574" w:type="dxa"/>
          </w:tcPr>
          <w:p w:rsidR="00BF629F" w:rsidRPr="00BF629F" w:rsidRDefault="00BF629F" w:rsidP="005B21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ikacin</w:t>
            </w:r>
          </w:p>
        </w:tc>
        <w:tc>
          <w:tcPr>
            <w:tcW w:w="2911" w:type="dxa"/>
          </w:tcPr>
          <w:p w:rsidR="00BF629F" w:rsidRPr="00BF629F" w:rsidRDefault="00BF629F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 4 (S)</w:t>
            </w:r>
          </w:p>
        </w:tc>
        <w:tc>
          <w:tcPr>
            <w:tcW w:w="1980" w:type="dxa"/>
          </w:tcPr>
          <w:p w:rsidR="00BF629F" w:rsidRPr="00BF629F" w:rsidRDefault="00BF629F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75" w:type="dxa"/>
          </w:tcPr>
          <w:p w:rsidR="00BF629F" w:rsidRPr="00BF629F" w:rsidRDefault="00BF629F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BF629F" w:rsidRPr="00BF629F" w:rsidTr="003E6AFD">
        <w:tc>
          <w:tcPr>
            <w:tcW w:w="2574" w:type="dxa"/>
          </w:tcPr>
          <w:p w:rsidR="00BF629F" w:rsidRPr="00BF629F" w:rsidRDefault="00BF629F" w:rsidP="005B21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picillin</w:t>
            </w:r>
          </w:p>
        </w:tc>
        <w:tc>
          <w:tcPr>
            <w:tcW w:w="2911" w:type="dxa"/>
          </w:tcPr>
          <w:p w:rsidR="00BF629F" w:rsidRPr="00BF629F" w:rsidRDefault="00BF629F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 0.5 (R)</w:t>
            </w:r>
          </w:p>
        </w:tc>
        <w:tc>
          <w:tcPr>
            <w:tcW w:w="1980" w:type="dxa"/>
          </w:tcPr>
          <w:p w:rsidR="00BF629F" w:rsidRPr="00BF629F" w:rsidRDefault="00BF629F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75" w:type="dxa"/>
          </w:tcPr>
          <w:p w:rsidR="00BF629F" w:rsidRPr="00BF629F" w:rsidRDefault="00BF629F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BF629F" w:rsidRPr="00BF629F" w:rsidTr="003E6AFD">
        <w:tc>
          <w:tcPr>
            <w:tcW w:w="2574" w:type="dxa"/>
          </w:tcPr>
          <w:p w:rsidR="00BF629F" w:rsidRPr="00BF629F" w:rsidRDefault="00BF629F" w:rsidP="005B21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oxicillin</w:t>
            </w:r>
          </w:p>
        </w:tc>
        <w:tc>
          <w:tcPr>
            <w:tcW w:w="2911" w:type="dxa"/>
          </w:tcPr>
          <w:p w:rsidR="00BF629F" w:rsidRPr="00BF629F" w:rsidRDefault="003E6AFD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 0.5 (R)</w:t>
            </w:r>
          </w:p>
        </w:tc>
        <w:tc>
          <w:tcPr>
            <w:tcW w:w="1980" w:type="dxa"/>
          </w:tcPr>
          <w:p w:rsidR="00BF629F" w:rsidRPr="00BF629F" w:rsidRDefault="00BF629F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75" w:type="dxa"/>
          </w:tcPr>
          <w:p w:rsidR="00BF629F" w:rsidRPr="00BF629F" w:rsidRDefault="00BF629F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BF629F" w:rsidRPr="00BF629F" w:rsidTr="003E6AFD">
        <w:tc>
          <w:tcPr>
            <w:tcW w:w="2574" w:type="dxa"/>
          </w:tcPr>
          <w:p w:rsidR="00BF629F" w:rsidRPr="00BF629F" w:rsidRDefault="00BF629F" w:rsidP="005B21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fadroxil</w:t>
            </w:r>
            <w:proofErr w:type="spellEnd"/>
          </w:p>
        </w:tc>
        <w:tc>
          <w:tcPr>
            <w:tcW w:w="2911" w:type="dxa"/>
          </w:tcPr>
          <w:p w:rsidR="00BF629F" w:rsidRPr="00BF629F" w:rsidRDefault="003E6AFD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80" w:type="dxa"/>
          </w:tcPr>
          <w:p w:rsidR="00BF629F" w:rsidRPr="00BF629F" w:rsidRDefault="003E6AFD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575" w:type="dxa"/>
          </w:tcPr>
          <w:p w:rsidR="00BF629F" w:rsidRPr="00BF629F" w:rsidRDefault="003E6AFD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BF629F" w:rsidRPr="00BF629F" w:rsidTr="003E6AFD">
        <w:tc>
          <w:tcPr>
            <w:tcW w:w="2574" w:type="dxa"/>
          </w:tcPr>
          <w:p w:rsidR="00BF629F" w:rsidRPr="00BF629F" w:rsidRDefault="00BF629F" w:rsidP="005B21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fazolin</w:t>
            </w:r>
          </w:p>
        </w:tc>
        <w:tc>
          <w:tcPr>
            <w:tcW w:w="2911" w:type="dxa"/>
          </w:tcPr>
          <w:p w:rsidR="00BF629F" w:rsidRPr="00BF629F" w:rsidRDefault="003E6AFD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80" w:type="dxa"/>
          </w:tcPr>
          <w:p w:rsidR="00BF629F" w:rsidRPr="00BF629F" w:rsidRDefault="003E6AFD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575" w:type="dxa"/>
          </w:tcPr>
          <w:p w:rsidR="00BF629F" w:rsidRPr="00BF629F" w:rsidRDefault="003E6AFD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BF629F" w:rsidRPr="00BF629F" w:rsidTr="003E6AFD">
        <w:tc>
          <w:tcPr>
            <w:tcW w:w="2574" w:type="dxa"/>
          </w:tcPr>
          <w:p w:rsidR="00BF629F" w:rsidRDefault="00BF629F" w:rsidP="005B21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fovecin</w:t>
            </w:r>
            <w:proofErr w:type="spellEnd"/>
          </w:p>
        </w:tc>
        <w:tc>
          <w:tcPr>
            <w:tcW w:w="2911" w:type="dxa"/>
          </w:tcPr>
          <w:p w:rsidR="00BF629F" w:rsidRPr="00BF629F" w:rsidRDefault="003E6AFD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80" w:type="dxa"/>
          </w:tcPr>
          <w:p w:rsidR="00BF629F" w:rsidRPr="00BF629F" w:rsidRDefault="003E6AFD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575" w:type="dxa"/>
          </w:tcPr>
          <w:p w:rsidR="00BF629F" w:rsidRPr="00BF629F" w:rsidRDefault="003E6AFD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BF629F" w:rsidRPr="00BF629F" w:rsidTr="003E6AFD">
        <w:tc>
          <w:tcPr>
            <w:tcW w:w="2574" w:type="dxa"/>
          </w:tcPr>
          <w:p w:rsidR="00BF629F" w:rsidRDefault="00BF629F" w:rsidP="005B21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fpodoxime</w:t>
            </w:r>
            <w:proofErr w:type="spellEnd"/>
          </w:p>
        </w:tc>
        <w:tc>
          <w:tcPr>
            <w:tcW w:w="2911" w:type="dxa"/>
          </w:tcPr>
          <w:p w:rsidR="00BF629F" w:rsidRPr="00BF629F" w:rsidRDefault="003E6AFD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80" w:type="dxa"/>
          </w:tcPr>
          <w:p w:rsidR="00BF629F" w:rsidRPr="00BF629F" w:rsidRDefault="003E6AFD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575" w:type="dxa"/>
          </w:tcPr>
          <w:p w:rsidR="00BF629F" w:rsidRPr="00BF629F" w:rsidRDefault="003E6AFD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BF629F" w:rsidRPr="00BF629F" w:rsidTr="003E6AFD">
        <w:tc>
          <w:tcPr>
            <w:tcW w:w="2574" w:type="dxa"/>
          </w:tcPr>
          <w:p w:rsidR="00BF629F" w:rsidRDefault="00BF629F" w:rsidP="005B21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phalexin</w:t>
            </w:r>
          </w:p>
        </w:tc>
        <w:tc>
          <w:tcPr>
            <w:tcW w:w="2911" w:type="dxa"/>
          </w:tcPr>
          <w:p w:rsidR="00BF629F" w:rsidRPr="00BF629F" w:rsidRDefault="003E6AFD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80" w:type="dxa"/>
          </w:tcPr>
          <w:p w:rsidR="00BF629F" w:rsidRPr="00BF629F" w:rsidRDefault="003E6AFD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575" w:type="dxa"/>
          </w:tcPr>
          <w:p w:rsidR="00BF629F" w:rsidRPr="00BF629F" w:rsidRDefault="003E6AFD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BF629F" w:rsidRPr="00BF629F" w:rsidTr="003E6AFD">
        <w:tc>
          <w:tcPr>
            <w:tcW w:w="2574" w:type="dxa"/>
          </w:tcPr>
          <w:p w:rsidR="00BF629F" w:rsidRDefault="00BF629F" w:rsidP="005B21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amphenicol</w:t>
            </w:r>
          </w:p>
        </w:tc>
        <w:tc>
          <w:tcPr>
            <w:tcW w:w="2911" w:type="dxa"/>
          </w:tcPr>
          <w:p w:rsidR="00BF629F" w:rsidRPr="00BF629F" w:rsidRDefault="003E6AFD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 32</w:t>
            </w:r>
          </w:p>
        </w:tc>
        <w:tc>
          <w:tcPr>
            <w:tcW w:w="1980" w:type="dxa"/>
          </w:tcPr>
          <w:p w:rsidR="00BF629F" w:rsidRPr="00BF629F" w:rsidRDefault="00BF629F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75" w:type="dxa"/>
          </w:tcPr>
          <w:p w:rsidR="00BF629F" w:rsidRPr="00BF629F" w:rsidRDefault="00BF629F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BF629F" w:rsidRPr="00BF629F" w:rsidTr="003E6AFD">
        <w:tc>
          <w:tcPr>
            <w:tcW w:w="2574" w:type="dxa"/>
          </w:tcPr>
          <w:p w:rsidR="00BF629F" w:rsidRDefault="003E6AFD" w:rsidP="005B21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oxicillin/Clavulanic Acid</w:t>
            </w:r>
          </w:p>
        </w:tc>
        <w:tc>
          <w:tcPr>
            <w:tcW w:w="2911" w:type="dxa"/>
          </w:tcPr>
          <w:p w:rsidR="00BF629F" w:rsidRPr="00BF629F" w:rsidRDefault="003E6AFD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80" w:type="dxa"/>
          </w:tcPr>
          <w:p w:rsidR="00BF629F" w:rsidRPr="00BF629F" w:rsidRDefault="00BF629F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575" w:type="dxa"/>
          </w:tcPr>
          <w:p w:rsidR="00BF629F" w:rsidRPr="00BF629F" w:rsidRDefault="00BF629F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BF629F" w:rsidRPr="00BF629F" w:rsidTr="003E6AFD">
        <w:tc>
          <w:tcPr>
            <w:tcW w:w="2574" w:type="dxa"/>
          </w:tcPr>
          <w:p w:rsidR="00BF629F" w:rsidRDefault="00BF629F" w:rsidP="005B21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damycin</w:t>
            </w:r>
          </w:p>
        </w:tc>
        <w:tc>
          <w:tcPr>
            <w:tcW w:w="2911" w:type="dxa"/>
          </w:tcPr>
          <w:p w:rsidR="00BF629F" w:rsidRPr="00BF629F" w:rsidRDefault="003E6AFD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 4 (R)</w:t>
            </w:r>
          </w:p>
        </w:tc>
        <w:tc>
          <w:tcPr>
            <w:tcW w:w="1980" w:type="dxa"/>
          </w:tcPr>
          <w:p w:rsidR="00BF629F" w:rsidRPr="00BF629F" w:rsidRDefault="00BF629F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75" w:type="dxa"/>
          </w:tcPr>
          <w:p w:rsidR="00BF629F" w:rsidRPr="00BF629F" w:rsidRDefault="00BF629F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F629F" w:rsidRPr="00BF629F" w:rsidTr="003E6AFD">
        <w:tc>
          <w:tcPr>
            <w:tcW w:w="2574" w:type="dxa"/>
          </w:tcPr>
          <w:p w:rsidR="00BF629F" w:rsidRDefault="00BF629F" w:rsidP="005B21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xycycline</w:t>
            </w:r>
          </w:p>
        </w:tc>
        <w:tc>
          <w:tcPr>
            <w:tcW w:w="2911" w:type="dxa"/>
          </w:tcPr>
          <w:p w:rsidR="00BF629F" w:rsidRPr="00BF629F" w:rsidRDefault="003E6AFD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 0.5 (R)</w:t>
            </w:r>
          </w:p>
        </w:tc>
        <w:tc>
          <w:tcPr>
            <w:tcW w:w="1980" w:type="dxa"/>
          </w:tcPr>
          <w:p w:rsidR="00BF629F" w:rsidRPr="00BF629F" w:rsidRDefault="00BF629F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575" w:type="dxa"/>
          </w:tcPr>
          <w:p w:rsidR="00BF629F" w:rsidRPr="00BF629F" w:rsidRDefault="00BF629F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BF629F" w:rsidRPr="00BF629F" w:rsidTr="003E6AFD">
        <w:tc>
          <w:tcPr>
            <w:tcW w:w="2574" w:type="dxa"/>
          </w:tcPr>
          <w:p w:rsidR="00BF629F" w:rsidRDefault="00BF629F" w:rsidP="005B21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nrofloxacin</w:t>
            </w:r>
            <w:proofErr w:type="spellEnd"/>
          </w:p>
        </w:tc>
        <w:tc>
          <w:tcPr>
            <w:tcW w:w="2911" w:type="dxa"/>
          </w:tcPr>
          <w:p w:rsidR="00BF629F" w:rsidRPr="00BF629F" w:rsidRDefault="003E6AFD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(I)</w:t>
            </w:r>
          </w:p>
        </w:tc>
        <w:tc>
          <w:tcPr>
            <w:tcW w:w="1980" w:type="dxa"/>
          </w:tcPr>
          <w:p w:rsidR="00BF629F" w:rsidRPr="00BF629F" w:rsidRDefault="00BF629F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75" w:type="dxa"/>
          </w:tcPr>
          <w:p w:rsidR="00BF629F" w:rsidRPr="00BF629F" w:rsidRDefault="00BF629F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BF629F" w:rsidRPr="00BF629F" w:rsidTr="003E6AFD">
        <w:tc>
          <w:tcPr>
            <w:tcW w:w="2574" w:type="dxa"/>
          </w:tcPr>
          <w:p w:rsidR="00BF629F" w:rsidRDefault="00BF629F" w:rsidP="005B21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tamicin</w:t>
            </w:r>
          </w:p>
        </w:tc>
        <w:tc>
          <w:tcPr>
            <w:tcW w:w="2911" w:type="dxa"/>
          </w:tcPr>
          <w:p w:rsidR="00BF629F" w:rsidRPr="00BF629F" w:rsidRDefault="003E6AFD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 8.0 (R)</w:t>
            </w:r>
          </w:p>
        </w:tc>
        <w:tc>
          <w:tcPr>
            <w:tcW w:w="1980" w:type="dxa"/>
          </w:tcPr>
          <w:p w:rsidR="00BF629F" w:rsidRPr="00BF629F" w:rsidRDefault="00BF629F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75" w:type="dxa"/>
          </w:tcPr>
          <w:p w:rsidR="00BF629F" w:rsidRPr="00BF629F" w:rsidRDefault="00BF629F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F629F" w:rsidRPr="00BF629F" w:rsidTr="003E6AFD">
        <w:tc>
          <w:tcPr>
            <w:tcW w:w="2574" w:type="dxa"/>
          </w:tcPr>
          <w:p w:rsidR="00BF629F" w:rsidRDefault="00BF629F" w:rsidP="005B21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rbofloxacin</w:t>
            </w:r>
            <w:proofErr w:type="spellEnd"/>
          </w:p>
        </w:tc>
        <w:tc>
          <w:tcPr>
            <w:tcW w:w="2911" w:type="dxa"/>
          </w:tcPr>
          <w:p w:rsidR="00BF629F" w:rsidRPr="00BF629F" w:rsidRDefault="003E6AFD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 1.0 (S)</w:t>
            </w:r>
          </w:p>
        </w:tc>
        <w:tc>
          <w:tcPr>
            <w:tcW w:w="1980" w:type="dxa"/>
          </w:tcPr>
          <w:p w:rsidR="00BF629F" w:rsidRPr="00BF629F" w:rsidRDefault="00BF629F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5" w:type="dxa"/>
          </w:tcPr>
          <w:p w:rsidR="00BF629F" w:rsidRPr="00BF629F" w:rsidRDefault="00BF629F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F629F" w:rsidRPr="00BF629F" w:rsidTr="003E6AFD">
        <w:tc>
          <w:tcPr>
            <w:tcW w:w="2574" w:type="dxa"/>
          </w:tcPr>
          <w:p w:rsidR="00BF629F" w:rsidRDefault="00BF629F" w:rsidP="005B21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upirocin</w:t>
            </w:r>
            <w:proofErr w:type="spellEnd"/>
          </w:p>
        </w:tc>
        <w:tc>
          <w:tcPr>
            <w:tcW w:w="2911" w:type="dxa"/>
          </w:tcPr>
          <w:p w:rsidR="00BF629F" w:rsidRPr="00BF629F" w:rsidRDefault="003E6AFD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 8.0 (R)</w:t>
            </w:r>
          </w:p>
        </w:tc>
        <w:tc>
          <w:tcPr>
            <w:tcW w:w="1980" w:type="dxa"/>
          </w:tcPr>
          <w:p w:rsidR="00BF629F" w:rsidRPr="00BF629F" w:rsidRDefault="00BF629F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75" w:type="dxa"/>
          </w:tcPr>
          <w:p w:rsidR="00BF629F" w:rsidRPr="00BF629F" w:rsidRDefault="00BF629F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F629F" w:rsidRPr="00BF629F" w:rsidTr="003E6AFD">
        <w:tc>
          <w:tcPr>
            <w:tcW w:w="2574" w:type="dxa"/>
          </w:tcPr>
          <w:p w:rsidR="00BF629F" w:rsidRDefault="00BF629F" w:rsidP="005B21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tentiated sulfonamide</w:t>
            </w:r>
          </w:p>
        </w:tc>
        <w:tc>
          <w:tcPr>
            <w:tcW w:w="2911" w:type="dxa"/>
          </w:tcPr>
          <w:p w:rsidR="00BF629F" w:rsidRPr="00BF629F" w:rsidRDefault="003E6AFD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 1.0 (R)</w:t>
            </w:r>
          </w:p>
        </w:tc>
        <w:tc>
          <w:tcPr>
            <w:tcW w:w="1980" w:type="dxa"/>
          </w:tcPr>
          <w:p w:rsidR="00BF629F" w:rsidRPr="00BF629F" w:rsidRDefault="00BF629F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75" w:type="dxa"/>
          </w:tcPr>
          <w:p w:rsidR="00BF629F" w:rsidRPr="00BF629F" w:rsidRDefault="00BF629F" w:rsidP="003E6A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:rsidR="005B2156" w:rsidRPr="00BF629F" w:rsidRDefault="003E6AFD" w:rsidP="005B215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, susceptible; I, intermediate; R, resistant</w:t>
      </w:r>
    </w:p>
    <w:sectPr w:rsidR="005B2156" w:rsidRPr="00BF62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156"/>
    <w:rsid w:val="003E6AFD"/>
    <w:rsid w:val="005B2156"/>
    <w:rsid w:val="00AA52A3"/>
    <w:rsid w:val="00BF629F"/>
    <w:rsid w:val="00E30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D8776"/>
  <w15:chartTrackingRefBased/>
  <w15:docId w15:val="{299F0FDA-FD26-4A64-B1F9-2FBDBB8F0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21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western University</Company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ffey, Jared</dc:creator>
  <cp:keywords/>
  <dc:description/>
  <cp:lastModifiedBy>Jaffey, Jared</cp:lastModifiedBy>
  <cp:revision>1</cp:revision>
  <dcterms:created xsi:type="dcterms:W3CDTF">2020-09-03T20:19:00Z</dcterms:created>
  <dcterms:modified xsi:type="dcterms:W3CDTF">2020-09-03T20:48:00Z</dcterms:modified>
</cp:coreProperties>
</file>